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47246" w14:textId="4CEC58A1" w:rsidR="00940A3F" w:rsidRPr="00480CE2" w:rsidRDefault="005462CE">
      <w:pPr>
        <w:spacing w:line="480" w:lineRule="auto"/>
        <w:rPr>
          <w:b/>
          <w:bCs/>
          <w:lang w:val="en-US"/>
        </w:rPr>
      </w:pPr>
      <w:r w:rsidRPr="00480CE2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2 - Prediction of the presence of a CVD at T2 by earlier vision problems (T0 and T1)</w:t>
      </w:r>
    </w:p>
    <w:tbl>
      <w:tblPr>
        <w:tblW w:w="8775" w:type="dxa"/>
        <w:tblInd w:w="142" w:type="dxa"/>
        <w:tblLayout w:type="fixed"/>
        <w:tblLook w:val="0000" w:firstRow="0" w:lastRow="0" w:firstColumn="0" w:lastColumn="0" w:noHBand="0" w:noVBand="0"/>
      </w:tblPr>
      <w:tblGrid>
        <w:gridCol w:w="3118"/>
        <w:gridCol w:w="2777"/>
        <w:gridCol w:w="2880"/>
      </w:tblGrid>
      <w:tr w:rsidR="00480CE2" w:rsidRPr="00480CE2" w14:paraId="4559E5BB" w14:textId="77777777">
        <w:trPr>
          <w:trHeight w:val="131"/>
        </w:trPr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20CFE1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D3CC85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Presence of CVD at T2</w:t>
            </w:r>
          </w:p>
        </w:tc>
      </w:tr>
      <w:tr w:rsidR="00480CE2" w:rsidRPr="00480CE2" w14:paraId="1D6884A4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24CF017D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78E7FC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dds Ratio (CI 95%); p-value</w:t>
            </w:r>
          </w:p>
        </w:tc>
      </w:tr>
      <w:tr w:rsidR="00480CE2" w:rsidRPr="00480CE2" w14:paraId="6C016C12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DB5561A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B50B12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769364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1</w:t>
            </w:r>
          </w:p>
        </w:tc>
      </w:tr>
      <w:tr w:rsidR="00480CE2" w:rsidRPr="00480CE2" w14:paraId="36B4EAE4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D9BDB6A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Refractive error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F3D2223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7536E22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38AFDEFD" w14:textId="77777777">
        <w:tc>
          <w:tcPr>
            <w:tcW w:w="3118" w:type="dxa"/>
            <w:shd w:val="clear" w:color="auto" w:fill="FFFFFF"/>
            <w:vAlign w:val="center"/>
          </w:tcPr>
          <w:p w14:paraId="55A3ECD1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Astigmatism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0CC0EC6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&gt;0.9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603A53DB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p&gt;0.9</w:t>
            </w:r>
          </w:p>
        </w:tc>
      </w:tr>
      <w:tr w:rsidR="00480CE2" w:rsidRPr="00480CE2" w14:paraId="0ED373F7" w14:textId="77777777">
        <w:tc>
          <w:tcPr>
            <w:tcW w:w="3118" w:type="dxa"/>
            <w:shd w:val="clear" w:color="auto" w:fill="FFFFFF"/>
            <w:vAlign w:val="center"/>
          </w:tcPr>
          <w:p w14:paraId="4E0A4F00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Hypermetropia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7C858A9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0.46 (0.02; 3.96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5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2A22A9A9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p&gt;0.9</w:t>
            </w:r>
          </w:p>
        </w:tc>
      </w:tr>
      <w:tr w:rsidR="00480CE2" w:rsidRPr="00480CE2" w14:paraId="6A90F49B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1148DB7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My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C8D8E27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eastAsia="it-IT" w:bidi="ar-SA"/>
              </w:rPr>
              <w:t xml:space="preserve">34.014.351 (0.00, NA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FFFFFF"/>
          </w:tcPr>
          <w:p w14:paraId="0D9364DC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44.480.305 (0.00, NA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&gt;0.9</w:t>
            </w:r>
          </w:p>
        </w:tc>
      </w:tr>
      <w:tr w:rsidR="00480CE2" w:rsidRPr="00480CE2" w14:paraId="6CBDB5D5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604D059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nterior Segment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1B9D1B5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0AECB65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177B0478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4F5ABE8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cular fundus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FD0C31E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>1.71</w:t>
            </w: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0.20, 37.4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6DA1597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3.27 (0.39, 70.3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3</w:t>
            </w:r>
          </w:p>
        </w:tc>
      </w:tr>
      <w:tr w:rsidR="00480CE2" w:rsidRPr="00480CE2" w14:paraId="4C75BCA1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</w:tcPr>
          <w:p w14:paraId="6567356D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eastAsia="it-IT" w:bidi="ar-SA"/>
              </w:rPr>
              <w:t>Strabismu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3797B87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it-IT" w:bidi="ar-SA"/>
              </w:rPr>
              <w:t xml:space="preserve">2.25 (0.31, 20.2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4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</w:tcPr>
          <w:p w14:paraId="2684B73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6.00 (0.76, 59.7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09</w:t>
            </w:r>
          </w:p>
        </w:tc>
      </w:tr>
      <w:tr w:rsidR="00480CE2" w:rsidRPr="00480CE2" w14:paraId="40391A0B" w14:textId="77777777">
        <w:tc>
          <w:tcPr>
            <w:tcW w:w="3118" w:type="dxa"/>
            <w:shd w:val="clear" w:color="auto" w:fill="auto"/>
          </w:tcPr>
          <w:p w14:paraId="5BD24BCC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Esotropia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2DB2ACC0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6.00 (0.72, 130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14</w:t>
            </w:r>
          </w:p>
        </w:tc>
        <w:tc>
          <w:tcPr>
            <w:tcW w:w="2880" w:type="dxa"/>
            <w:shd w:val="clear" w:color="auto" w:fill="auto"/>
          </w:tcPr>
          <w:p w14:paraId="3A99FAD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9.33 (1.10, 205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06</w:t>
            </w:r>
          </w:p>
        </w:tc>
      </w:tr>
      <w:tr w:rsidR="00480CE2" w:rsidRPr="00480CE2" w14:paraId="4B5C2DAF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14:paraId="69A8EF36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Exotr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EDD4F2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0F0EF1B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44 (0.03, 10.9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5</w:t>
            </w:r>
          </w:p>
        </w:tc>
      </w:tr>
      <w:tr w:rsidR="00480CE2" w:rsidRPr="00480CE2" w14:paraId="154869A8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A51667F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Extrinsic Ocular Motil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FD5DA6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1.23 (0.17, 10.9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A2840BE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74,647,787 (0.00, NA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  <w:tr w:rsidR="00480CE2" w:rsidRPr="00480CE2" w14:paraId="783C6B2C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60A0117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Nystagmu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8D8858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1.33 (0.15, 29.4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587726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33 (0.15, 29.4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8</w:t>
            </w:r>
          </w:p>
        </w:tc>
      </w:tr>
      <w:tr w:rsidR="00480CE2" w:rsidRPr="00480CE2" w14:paraId="06D8E49C" w14:textId="77777777">
        <w:trPr>
          <w:trHeight w:val="213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0E8790F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Fixation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a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1791AE1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E08E8D5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0651A793" w14:textId="77777777">
        <w:trPr>
          <w:trHeight w:val="213"/>
        </w:trPr>
        <w:tc>
          <w:tcPr>
            <w:tcW w:w="3118" w:type="dxa"/>
            <w:shd w:val="clear" w:color="auto" w:fill="auto"/>
            <w:vAlign w:val="center"/>
          </w:tcPr>
          <w:p w14:paraId="49C6F51C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Unstable 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70B6151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1.54 (0.17, 34.1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7</w:t>
            </w:r>
          </w:p>
        </w:tc>
        <w:tc>
          <w:tcPr>
            <w:tcW w:w="2880" w:type="dxa"/>
            <w:shd w:val="clear" w:color="auto" w:fill="auto"/>
          </w:tcPr>
          <w:p w14:paraId="14546FCC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1.818.003 (0.00, NA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  <w:tr w:rsidR="00480CE2" w:rsidRPr="00480CE2" w14:paraId="38BE7CF5" w14:textId="77777777">
        <w:trPr>
          <w:trHeight w:val="213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966A4E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Not elicited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78D2C7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13.090.711 (0.00, NA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3B0F16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>-</w:t>
            </w:r>
          </w:p>
        </w:tc>
      </w:tr>
      <w:tr w:rsidR="00480CE2" w:rsidRPr="00480CE2" w14:paraId="7ED6B231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ECCA528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Smooth pursuit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b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BE8EDCA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1F71469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7BC2ECED" w14:textId="77777777">
        <w:tc>
          <w:tcPr>
            <w:tcW w:w="3118" w:type="dxa"/>
            <w:shd w:val="clear" w:color="auto" w:fill="auto"/>
            <w:vAlign w:val="center"/>
          </w:tcPr>
          <w:p w14:paraId="0D7F0EE6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Discontinuou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5E6B32CB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 xml:space="preserve">12.0 (1.38, 267); </w:t>
            </w:r>
            <w:r w:rsidRPr="00480CE2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04</w:t>
            </w:r>
          </w:p>
        </w:tc>
        <w:tc>
          <w:tcPr>
            <w:tcW w:w="2880" w:type="dxa"/>
            <w:shd w:val="clear" w:color="auto" w:fill="auto"/>
          </w:tcPr>
          <w:p w14:paraId="51887A26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6.00 (0.72, 130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14</w:t>
            </w:r>
          </w:p>
        </w:tc>
      </w:tr>
      <w:tr w:rsidR="00480CE2" w:rsidRPr="00480CE2" w14:paraId="35712619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83A3C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Saccades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c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6AEC645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9F920EF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4E821D6B" w14:textId="77777777">
        <w:tc>
          <w:tcPr>
            <w:tcW w:w="3118" w:type="dxa"/>
            <w:shd w:val="clear" w:color="auto" w:fill="auto"/>
            <w:vAlign w:val="center"/>
          </w:tcPr>
          <w:p w14:paraId="50CF6C8A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amplitude abnormalitie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4083D3B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3.00 (0.40, 28.0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>=0.3</w:t>
            </w:r>
          </w:p>
        </w:tc>
        <w:tc>
          <w:tcPr>
            <w:tcW w:w="2880" w:type="dxa"/>
            <w:shd w:val="clear" w:color="auto" w:fill="auto"/>
          </w:tcPr>
          <w:p w14:paraId="1C5D9DF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2.25 (0.31, 20.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4</w:t>
            </w:r>
          </w:p>
        </w:tc>
      </w:tr>
      <w:tr w:rsidR="00480CE2" w:rsidRPr="00480CE2" w14:paraId="3B50FBDF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AF620B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latency abnormalities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51277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5.00 (0.59, 109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it-IT" w:bidi="ar-SA"/>
              </w:rPr>
              <w:t>p=0.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2B6420F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4.00 (0.48, 85.9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2</w:t>
            </w:r>
          </w:p>
        </w:tc>
      </w:tr>
      <w:tr w:rsidR="00480CE2" w:rsidRPr="00480CE2" w14:paraId="31114D3D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CDB5B93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acu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654EDC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4.89 (0.59, 105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3327077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33 (0.15, 29.4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8</w:t>
            </w:r>
          </w:p>
        </w:tc>
      </w:tr>
      <w:tr w:rsidR="00480CE2" w:rsidRPr="00480CE2" w14:paraId="1E7DD085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FCCE5FD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ltered contrast sensitivity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2A00A07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130.985.839 (0.00, NA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0AD96C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9.454.403 (0.00, NA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  <w:tr w:rsidR="00480CE2" w:rsidRPr="00480CE2" w14:paraId="75542349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BB546B2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field limitation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46611D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0.44 (0.05, 3.27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4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AC727F0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00 (0.10, 22.5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</w:tbl>
    <w:p w14:paraId="37DAA686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62BE489" w14:textId="77777777" w:rsidR="00940A3F" w:rsidRDefault="00940A3F">
      <w:pPr>
        <w:spacing w:line="480" w:lineRule="auto"/>
        <w:rPr>
          <w:color w:val="FF0000"/>
        </w:rPr>
      </w:pPr>
    </w:p>
    <w:sectPr w:rsidR="00940A3F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B5D99"/>
    <w:multiLevelType w:val="multilevel"/>
    <w:tmpl w:val="17B6FA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80B5649"/>
    <w:multiLevelType w:val="multilevel"/>
    <w:tmpl w:val="0D70EE8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74937342">
    <w:abstractNumId w:val="1"/>
  </w:num>
  <w:num w:numId="2" w16cid:durableId="13850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3F"/>
    <w:rsid w:val="000C5A79"/>
    <w:rsid w:val="001318AA"/>
    <w:rsid w:val="00135C0A"/>
    <w:rsid w:val="00141C6B"/>
    <w:rsid w:val="002010BB"/>
    <w:rsid w:val="002C6247"/>
    <w:rsid w:val="002E391F"/>
    <w:rsid w:val="003407F0"/>
    <w:rsid w:val="00345B94"/>
    <w:rsid w:val="0035639C"/>
    <w:rsid w:val="00403D10"/>
    <w:rsid w:val="00455C7D"/>
    <w:rsid w:val="00480CE2"/>
    <w:rsid w:val="0049798A"/>
    <w:rsid w:val="004F31C6"/>
    <w:rsid w:val="004F5D19"/>
    <w:rsid w:val="005430F2"/>
    <w:rsid w:val="005462CE"/>
    <w:rsid w:val="005E3788"/>
    <w:rsid w:val="005F5BD9"/>
    <w:rsid w:val="00624C69"/>
    <w:rsid w:val="00684D11"/>
    <w:rsid w:val="00744C10"/>
    <w:rsid w:val="007C131C"/>
    <w:rsid w:val="007E7F4C"/>
    <w:rsid w:val="00831FF1"/>
    <w:rsid w:val="008523A5"/>
    <w:rsid w:val="00870DB3"/>
    <w:rsid w:val="00880B3F"/>
    <w:rsid w:val="008A48F1"/>
    <w:rsid w:val="008C4C8D"/>
    <w:rsid w:val="008F5CE0"/>
    <w:rsid w:val="00940A3F"/>
    <w:rsid w:val="00A55F9B"/>
    <w:rsid w:val="00AB31C1"/>
    <w:rsid w:val="00AD51B1"/>
    <w:rsid w:val="00B0455A"/>
    <w:rsid w:val="00B11374"/>
    <w:rsid w:val="00B33E9B"/>
    <w:rsid w:val="00BD3E92"/>
    <w:rsid w:val="00BF24FD"/>
    <w:rsid w:val="00C74B24"/>
    <w:rsid w:val="00C76CDA"/>
    <w:rsid w:val="00CB1A13"/>
    <w:rsid w:val="00D62244"/>
    <w:rsid w:val="00DC305A"/>
    <w:rsid w:val="00DD145B"/>
    <w:rsid w:val="00DE4795"/>
    <w:rsid w:val="00DF24D8"/>
    <w:rsid w:val="00E1104D"/>
    <w:rsid w:val="00E40A0C"/>
    <w:rsid w:val="00F7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01830"/>
  <w15:docId w15:val="{9D882913-9EF2-434E-BF0F-7CEE1C6E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Arial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tteridinumerazione">
    <w:name w:val="Caratteri di numerazione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suppressAutoHyphens w:val="0"/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customStyle="1" w:styleId="Contenutotabella">
    <w:name w:val="Contenuto tabella"/>
    <w:basedOn w:val="Normal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AD51B1"/>
  </w:style>
  <w:style w:type="character" w:customStyle="1" w:styleId="citationsource-book">
    <w:name w:val="citation_source-book"/>
    <w:basedOn w:val="DefaultParagraphFont"/>
    <w:rsid w:val="00AD51B1"/>
  </w:style>
  <w:style w:type="character" w:styleId="CommentReference">
    <w:name w:val="annotation reference"/>
    <w:basedOn w:val="DefaultParagraphFont"/>
    <w:uiPriority w:val="99"/>
    <w:semiHidden/>
    <w:unhideWhenUsed/>
    <w:rsid w:val="00345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B9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B94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B94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4F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FD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BC937-C04D-473D-8ADE-A96F85D85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Vincenzo Grande</cp:lastModifiedBy>
  <cp:revision>50</cp:revision>
  <dcterms:created xsi:type="dcterms:W3CDTF">2023-11-22T15:10:00Z</dcterms:created>
  <dcterms:modified xsi:type="dcterms:W3CDTF">2024-08-19T10:19:00Z</dcterms:modified>
  <dc:language>it-IT</dc:language>
</cp:coreProperties>
</file>